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10"/>
        <w:tblW w:w="10260" w:type="dxa"/>
        <w:tblLook w:val="04A0" w:firstRow="1" w:lastRow="0" w:firstColumn="1" w:lastColumn="0" w:noHBand="0" w:noVBand="1"/>
      </w:tblPr>
      <w:tblGrid>
        <w:gridCol w:w="1597"/>
        <w:gridCol w:w="883"/>
        <w:gridCol w:w="807"/>
        <w:gridCol w:w="794"/>
        <w:gridCol w:w="927"/>
        <w:gridCol w:w="816"/>
        <w:gridCol w:w="955"/>
        <w:gridCol w:w="1027"/>
        <w:gridCol w:w="1223"/>
        <w:gridCol w:w="1231"/>
      </w:tblGrid>
      <w:tr w:rsidR="007340DD" w:rsidRPr="007340DD" w:rsidTr="00F9467F">
        <w:trPr>
          <w:trHeight w:val="420"/>
        </w:trPr>
        <w:tc>
          <w:tcPr>
            <w:tcW w:w="159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191A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82T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41C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81T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90A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803G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857A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>*</w:t>
            </w: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AT2*5AB) 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AT2*5ZA) 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11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12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>**</w:t>
            </w: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12H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14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T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6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6F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7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AT2*6W) 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AT2*5TB) 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9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6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U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F9467F" w:rsidRPr="007340DD" w:rsidTr="00F9467F">
        <w:trPr>
          <w:trHeight w:val="33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5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2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  <w:tr w:rsidR="007340DD" w:rsidRPr="007340DD" w:rsidTr="00F9467F">
        <w:trPr>
          <w:trHeight w:val="240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2*6C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</w:rPr>
            </w:pPr>
            <w:r w:rsidRPr="007340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7340DD" w:rsidRPr="007340DD" w:rsidRDefault="007340DD" w:rsidP="00F9467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</w:tr>
    </w:tbl>
    <w:p w:rsidR="00A31452" w:rsidRDefault="00F9467F">
      <w:r w:rsidRPr="00F9467F">
        <w:rPr>
          <w:b/>
          <w:bCs/>
        </w:rPr>
        <w:t>Table:</w:t>
      </w:r>
      <w:r>
        <w:t xml:space="preserve"> NAT2 Haplotypes among Al-Ahsa population.</w:t>
      </w:r>
    </w:p>
    <w:sectPr w:rsidR="00A31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DD"/>
    <w:rsid w:val="007340DD"/>
    <w:rsid w:val="00A31452"/>
    <w:rsid w:val="00F9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E842"/>
  <w15:chartTrackingRefBased/>
  <w15:docId w15:val="{E3B8BBAF-D0BC-4D88-98B9-C10573C2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0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2</cp:revision>
  <dcterms:created xsi:type="dcterms:W3CDTF">2020-04-30T15:57:00Z</dcterms:created>
  <dcterms:modified xsi:type="dcterms:W3CDTF">2020-04-30T16:11:00Z</dcterms:modified>
</cp:coreProperties>
</file>